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948FF">
      <w:pPr>
        <w:ind w:left="0" w:leftChars="0" w:firstLine="0" w:firstLineChars="0"/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highlight w:val="none"/>
        </w:rPr>
        <w:t>Supplementary Materials</w:t>
      </w:r>
      <w:bookmarkStart w:id="7" w:name="_GoBack"/>
      <w:bookmarkEnd w:id="7"/>
    </w:p>
    <w:p w14:paraId="5D78F862">
      <w:pPr>
        <w:ind w:left="0" w:leftChars="0" w:firstLine="0" w:firstLineChars="0"/>
        <w:rPr>
          <w:rFonts w:hint="eastAsia"/>
          <w:color w:val="auto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Follow-up resul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of postoperative FT4 and TSH levels</w:t>
      </w:r>
    </w:p>
    <w:p w14:paraId="727F453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We compared FT4 and TSH levels in total thyroidectomy patients and hemithyroidectomy patients 4 years after surgery, respectively, as shown i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shd w:val="clear" w:color="auto" w:fill="auto"/>
          <w:lang w:val="en-US" w:eastAsia="zh-CN" w:bidi="ar"/>
        </w:rPr>
        <w:t>A, B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FT4 levels gradually increased and reached a relatively stable state 3 months after surgery. There were significant differences in FT4 levels between the two groups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within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3 years postoperatively 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.05), and FT4 levels were higher in patients with total thyroidectomy than in patients with hemithyroidectomy after 3 months postoperatively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TSH levels increased rapidly in total thyroidectomy patients for 1 month after surgery and then decreased abruptly. It gradually decreased in hemithyroidectomized patients. TSH levels were significantly higher in total thyroidectomy patients than in hemithyroidectomy patients within 3 months after surgery, and the difference was statistically significant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&lt;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0.05)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27DB814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200F120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bookmarkStart w:id="0" w:name="OLE_LINK5"/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1</w:t>
      </w:r>
      <w:bookmarkEnd w:id="0"/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FT4 and TSH levels at follow-up within 4 years after thyroidectomy.</w:t>
      </w:r>
    </w:p>
    <w:tbl>
      <w:tblPr>
        <w:tblStyle w:val="3"/>
        <w:tblW w:w="886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5"/>
        <w:gridCol w:w="1243"/>
        <w:gridCol w:w="1450"/>
        <w:gridCol w:w="1885"/>
        <w:gridCol w:w="1891"/>
        <w:gridCol w:w="825"/>
        <w:gridCol w:w="613"/>
      </w:tblGrid>
      <w:tr w14:paraId="2293E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955" w:type="dxa"/>
            <w:tcBorders>
              <w:top w:val="single" w:color="auto" w:sz="8" w:space="0"/>
            </w:tcBorders>
            <w:vAlign w:val="center"/>
          </w:tcPr>
          <w:p w14:paraId="008C4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bidi="ar"/>
              </w:rPr>
              <w:t>Variables</w:t>
            </w:r>
          </w:p>
        </w:tc>
        <w:tc>
          <w:tcPr>
            <w:tcW w:w="1243" w:type="dxa"/>
            <w:tcBorders>
              <w:top w:val="single" w:color="auto" w:sz="8" w:space="0"/>
            </w:tcBorders>
            <w:vAlign w:val="center"/>
          </w:tcPr>
          <w:p w14:paraId="36077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>Time</w:t>
            </w:r>
          </w:p>
        </w:tc>
        <w:tc>
          <w:tcPr>
            <w:tcW w:w="1450" w:type="dxa"/>
            <w:tcBorders>
              <w:top w:val="single" w:color="auto" w:sz="8" w:space="0"/>
            </w:tcBorders>
            <w:vAlign w:val="center"/>
          </w:tcPr>
          <w:p w14:paraId="702925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>Total</w:t>
            </w:r>
          </w:p>
          <w:p w14:paraId="7F381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>n = 789</w:t>
            </w:r>
          </w:p>
        </w:tc>
        <w:tc>
          <w:tcPr>
            <w:tcW w:w="1885" w:type="dxa"/>
            <w:tcBorders>
              <w:top w:val="single" w:color="auto" w:sz="8" w:space="0"/>
            </w:tcBorders>
            <w:vAlign w:val="center"/>
          </w:tcPr>
          <w:p w14:paraId="7D6E6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otal thyroidectomy</w:t>
            </w:r>
          </w:p>
          <w:p w14:paraId="38147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n =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376</w:t>
            </w:r>
          </w:p>
        </w:tc>
        <w:tc>
          <w:tcPr>
            <w:tcW w:w="1891" w:type="dxa"/>
            <w:tcBorders>
              <w:top w:val="single" w:color="auto" w:sz="8" w:space="0"/>
            </w:tcBorders>
            <w:vAlign w:val="center"/>
          </w:tcPr>
          <w:p w14:paraId="41BCCE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Hemithyroidectomy</w:t>
            </w:r>
          </w:p>
          <w:p w14:paraId="47E79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</w:rPr>
              <w:t xml:space="preserve">n =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413</w:t>
            </w:r>
          </w:p>
        </w:tc>
        <w:tc>
          <w:tcPr>
            <w:tcW w:w="825" w:type="dxa"/>
            <w:tcBorders>
              <w:top w:val="single" w:color="auto" w:sz="8" w:space="0"/>
            </w:tcBorders>
            <w:vAlign w:val="center"/>
          </w:tcPr>
          <w:p w14:paraId="75031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t</w:t>
            </w:r>
          </w:p>
        </w:tc>
        <w:tc>
          <w:tcPr>
            <w:tcW w:w="613" w:type="dxa"/>
            <w:tcBorders>
              <w:top w:val="single" w:color="auto" w:sz="8" w:space="0"/>
            </w:tcBorders>
            <w:vAlign w:val="center"/>
          </w:tcPr>
          <w:p w14:paraId="2AEFD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clear" w:color="auto" w:fill="auto"/>
              </w:rPr>
              <w:t>P</w:t>
            </w:r>
          </w:p>
        </w:tc>
      </w:tr>
      <w:tr w14:paraId="6A65AF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45B33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FT4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18A74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9A91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433C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B96E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319A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B419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24DF02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08C330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EFE3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Preoperative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A8A2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15.90±2.52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A8F93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5.9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2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6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953E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5.8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2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6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2468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0.9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5B6D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3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6</w:t>
            </w:r>
          </w:p>
        </w:tc>
      </w:tr>
      <w:tr w14:paraId="60AEC8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57BD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9198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day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ACB8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6.2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95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41CAF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98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D81D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6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9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F755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4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40CD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8</w:t>
            </w:r>
          </w:p>
        </w:tc>
      </w:tr>
      <w:tr w14:paraId="4E992B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139AD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83F7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1 month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56554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7.4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27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FAED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.99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5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D77C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7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8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A3F69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37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CFF2C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.001</w:t>
            </w:r>
          </w:p>
        </w:tc>
      </w:tr>
      <w:tr w14:paraId="3438A8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58D083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2A87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month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CC2D3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0.09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44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6050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88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20B8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96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1F69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78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836A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5</w:t>
            </w:r>
          </w:p>
        </w:tc>
      </w:tr>
      <w:tr w14:paraId="092A8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10FF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A96CF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6 month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07C1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0.5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46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36B14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51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66427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9.6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2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3125A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5.21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1D83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</w:tr>
      <w:tr w14:paraId="186C9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18613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1F5E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1 year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288E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0.1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07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27A8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8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8DC9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78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6A63AF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5.26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F333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</w:tr>
      <w:tr w14:paraId="6784C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04F04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19206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2 year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11FE5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75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7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C0AA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0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0398E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8.8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1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EB81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5.43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F25B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</w:t>
            </w:r>
          </w:p>
        </w:tc>
      </w:tr>
      <w:tr w14:paraId="5D00F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4F0F5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486A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year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806CA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4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78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7B9A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0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4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AA26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8.7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3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BC6AE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37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76C82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1</w:t>
            </w:r>
          </w:p>
        </w:tc>
      </w:tr>
      <w:tr w14:paraId="7AFA1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65BED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992B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4 year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8FA0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7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67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6BA2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.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21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C417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9.</w:t>
            </w:r>
            <w:r>
              <w:rPr>
                <w:rFonts w:hint="eastAsia" w:ascii="Times New Roman" w:hAnsi="Times New Roman" w:eastAsia="宋体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89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AC45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2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0533F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26</w:t>
            </w:r>
          </w:p>
        </w:tc>
      </w:tr>
      <w:tr w14:paraId="48915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46CF41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TSH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6EDF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1A15E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5DDB4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7CCC1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5CB80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ECA5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</w:p>
        </w:tc>
      </w:tr>
      <w:tr w14:paraId="65A6AD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21641C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8648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Preoperative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87413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2.63±1.6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B126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65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71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241C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5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50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4DC5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1.40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A8AA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61</w:t>
            </w:r>
          </w:p>
        </w:tc>
      </w:tr>
      <w:tr w14:paraId="00CDA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3359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877FA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day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5CED20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.6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2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62A67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0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8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72E74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48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2E13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2.89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C237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04</w:t>
            </w:r>
          </w:p>
        </w:tc>
      </w:tr>
      <w:tr w14:paraId="31F41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46CFA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2C02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1 month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AE5D0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6.8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13.19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1316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1.8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7.26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812E8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2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18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2F75A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11.63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FB09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0.001</w:t>
            </w:r>
          </w:p>
        </w:tc>
      </w:tr>
      <w:tr w14:paraId="35B34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0191E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B975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month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9C791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2.36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8.52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D4F6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5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1.66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B05B3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3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5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1EB7E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3.55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B148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&lt;0.001</w:t>
            </w:r>
          </w:p>
        </w:tc>
      </w:tr>
      <w:tr w14:paraId="5A32D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783B9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18138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6 month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049F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.65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7.13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9128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0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9.42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801D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02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4D95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1.40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6D02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161</w:t>
            </w:r>
          </w:p>
        </w:tc>
      </w:tr>
      <w:tr w14:paraId="44A81E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38A957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C9CA7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1 year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F818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.49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6.96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0410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1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9.83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2C902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13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4D16B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1.89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3EE5C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68</w:t>
            </w:r>
          </w:p>
        </w:tc>
      </w:tr>
      <w:tr w14:paraId="1A0E1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55BC21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65400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2 year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CBB0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2.68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4305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61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399C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4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012EE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69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21AC6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091</w:t>
            </w:r>
          </w:p>
        </w:tc>
      </w:tr>
      <w:tr w14:paraId="7C9D9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nil"/>
            </w:tcBorders>
          </w:tcPr>
          <w:p w14:paraId="50215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9CC14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3 year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F00B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.4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42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BB75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58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3.93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960A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2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2.75</w:t>
            </w:r>
          </w:p>
        </w:tc>
        <w:tc>
          <w:tcPr>
            <w:tcW w:w="825" w:type="dxa"/>
            <w:tcBorders>
              <w:top w:val="nil"/>
              <w:bottom w:val="nil"/>
            </w:tcBorders>
          </w:tcPr>
          <w:p w14:paraId="7E866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0.83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99C33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05</w:t>
            </w:r>
          </w:p>
        </w:tc>
      </w:tr>
      <w:tr w14:paraId="75318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955" w:type="dxa"/>
            <w:tcBorders>
              <w:top w:val="nil"/>
              <w:bottom w:val="single" w:color="auto" w:sz="4" w:space="0"/>
            </w:tcBorders>
          </w:tcPr>
          <w:p w14:paraId="5AAB6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</w:p>
        </w:tc>
        <w:tc>
          <w:tcPr>
            <w:tcW w:w="1243" w:type="dxa"/>
            <w:tcBorders>
              <w:top w:val="nil"/>
              <w:bottom w:val="single" w:color="auto" w:sz="4" w:space="0"/>
            </w:tcBorders>
          </w:tcPr>
          <w:p w14:paraId="64AA8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highlight w:val="none"/>
                <w:shd w:val="clear" w:color="auto" w:fill="auto"/>
              </w:rPr>
              <w:t>4 years</w:t>
            </w:r>
          </w:p>
        </w:tc>
        <w:tc>
          <w:tcPr>
            <w:tcW w:w="1450" w:type="dxa"/>
            <w:tcBorders>
              <w:top w:val="nil"/>
              <w:bottom w:val="single" w:color="auto" w:sz="4" w:space="0"/>
            </w:tcBorders>
          </w:tcPr>
          <w:p w14:paraId="2BDF3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highlight w:val="none"/>
                <w:shd w:val="clear" w:color="auto" w:fill="auto"/>
              </w:rPr>
              <w:t>1.4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3.46</w:t>
            </w:r>
          </w:p>
        </w:tc>
        <w:tc>
          <w:tcPr>
            <w:tcW w:w="1885" w:type="dxa"/>
            <w:tcBorders>
              <w:top w:val="nil"/>
              <w:bottom w:val="single" w:color="auto" w:sz="4" w:space="0"/>
            </w:tcBorders>
          </w:tcPr>
          <w:p w14:paraId="670D1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4.48</w:t>
            </w:r>
          </w:p>
        </w:tc>
        <w:tc>
          <w:tcPr>
            <w:tcW w:w="1891" w:type="dxa"/>
            <w:tcBorders>
              <w:top w:val="nil"/>
              <w:bottom w:val="single" w:color="auto" w:sz="4" w:space="0"/>
            </w:tcBorders>
          </w:tcPr>
          <w:p w14:paraId="09D04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  <w:shd w:val="clear" w:color="auto" w:fill="auto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1.69</w:t>
            </w:r>
          </w:p>
        </w:tc>
        <w:tc>
          <w:tcPr>
            <w:tcW w:w="825" w:type="dxa"/>
            <w:tcBorders>
              <w:top w:val="nil"/>
              <w:bottom w:val="single" w:color="auto" w:sz="4" w:space="0"/>
            </w:tcBorders>
          </w:tcPr>
          <w:p w14:paraId="1CD0A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-0.835</w:t>
            </w:r>
          </w:p>
        </w:tc>
        <w:tc>
          <w:tcPr>
            <w:tcW w:w="613" w:type="dxa"/>
            <w:tcBorders>
              <w:top w:val="nil"/>
              <w:bottom w:val="single" w:color="auto" w:sz="4" w:space="0"/>
            </w:tcBorders>
          </w:tcPr>
          <w:p w14:paraId="253BC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shd w:val="clear" w:color="auto" w:fill="auto"/>
                <w:lang w:val="en-US" w:eastAsia="zh-CN"/>
              </w:rPr>
              <w:t>0.407</w:t>
            </w:r>
          </w:p>
        </w:tc>
      </w:tr>
    </w:tbl>
    <w:p w14:paraId="01413568">
      <w:pPr>
        <w:ind w:left="0" w:leftChars="0" w:firstLine="0" w:firstLineChars="0"/>
        <w:rPr>
          <w:rFonts w:hint="eastAsia" w:eastAsiaTheme="minorEastAsia"/>
          <w:color w:val="auto"/>
          <w:highlight w:val="none"/>
          <w:lang w:eastAsia="zh-CN"/>
        </w:rPr>
      </w:pPr>
    </w:p>
    <w:p w14:paraId="1290CA7D">
      <w:pPr>
        <w:ind w:left="0" w:leftChars="0" w:firstLine="0" w:firstLineChars="0"/>
        <w:rPr>
          <w:rFonts w:hint="eastAsia" w:eastAsiaTheme="minorEastAsia"/>
          <w:color w:val="auto"/>
          <w:highlight w:val="none"/>
          <w:lang w:eastAsia="zh-CN"/>
        </w:rPr>
      </w:pPr>
      <w:r>
        <w:rPr>
          <w:rFonts w:hint="eastAsia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2628265" cy="2628265"/>
            <wp:effectExtent l="0" t="0" r="635" b="635"/>
            <wp:docPr id="4" name="图片 4" descr="FT4_thyroidectom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T4_thyroidectom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2628265" cy="2628265"/>
            <wp:effectExtent l="0" t="0" r="635" b="635"/>
            <wp:docPr id="5" name="图片 5" descr="TSH_thyroidectom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SH_thyroidectom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DE613">
      <w:pPr>
        <w:pageBreakBefore w:val="0"/>
        <w:kinsoku/>
        <w:wordWrap/>
        <w:overflowPunct/>
        <w:topLinePunct w:val="0"/>
        <w:autoSpaceDE/>
        <w:autoSpaceDN/>
        <w:bidi w:val="0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color w:val="auto"/>
          <w:highlight w:val="none"/>
          <w:shd w:val="clear" w:color="auto" w:fill="auto"/>
          <w:lang w:bidi="ar"/>
        </w:rPr>
      </w:pPr>
      <w:bookmarkStart w:id="2" w:name="OLE_LINK4"/>
      <w:r>
        <w:rPr>
          <w:rFonts w:hint="eastAsia" w:ascii="Times New Roman" w:hAnsi="Times New Roman" w:cs="Times New Roman"/>
          <w:color w:val="auto"/>
          <w:highlight w:val="none"/>
          <w:shd w:val="clear" w:color="auto" w:fill="auto"/>
          <w:lang w:val="en-US" w:eastAsia="zh-CN" w:bidi="ar"/>
        </w:rPr>
        <w:t xml:space="preserve">    </w:t>
      </w:r>
      <w:r>
        <w:rPr>
          <w:rFonts w:hint="default" w:ascii="Times New Roman" w:hAnsi="Times New Roman" w:cs="Times New Roman"/>
          <w:color w:val="auto"/>
          <w:highlight w:val="none"/>
          <w:shd w:val="clear" w:color="auto" w:fill="auto"/>
          <w:lang w:bidi="ar"/>
        </w:rPr>
        <w:t>(A)                                        (B)</w:t>
      </w:r>
    </w:p>
    <w:bookmarkEnd w:id="2"/>
    <w:p w14:paraId="7E9161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center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bookmarkStart w:id="3" w:name="OLE_LINK6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1</w:t>
      </w:r>
      <w:bookmarkEnd w:id="3"/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Trends in FT4 and TSH levels at follow-up within 4 years after thyroidectomy.</w:t>
      </w:r>
    </w:p>
    <w:p w14:paraId="590DDD75">
      <w:pPr>
        <w:ind w:left="0" w:leftChars="0" w:firstLine="0" w:firstLineChars="0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148D7356">
      <w:pPr>
        <w:ind w:left="0" w:leftChars="0" w:firstLine="0" w:firstLineChars="0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bookmarkStart w:id="4" w:name="OLE_LINK2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cidence</w:t>
      </w:r>
      <w:bookmarkEnd w:id="4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of postoperative complications</w:t>
      </w:r>
    </w:p>
    <w:p w14:paraId="5D83232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The incidence of both subclinical hypothyroidism and hypothyroidism increased to a maximum at 1 month postoperatively in patients with total thyroidectomy and then decreased. It gradually decreased in hemithyroidectomized patient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The overall </w:t>
      </w:r>
      <w:bookmarkStart w:id="5" w:name="OLE_LINK3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cidence</w:t>
      </w:r>
      <w:bookmarkEnd w:id="5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of subclinical hypothyroidism was 42.33% (334 out of 789 patients), with 60.11% (226 out of 376 patients) in patients with total thyroidectomy and 26.15% (108 out of 413 patients) in patients with hemithyroidectomy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S2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. The overall incidence of hypothyroidism was 12.93% (102 out of 789 patients), of which the incidence in patients with total thyroidectomy and hemithyroidectomy were 22.34% (84 out of 376 patients) and 4.36% (18 out of 413 patients), respectively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S2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. This indicated that the incidence of both subclinical hypothyroidism and hypothyroidism were higher in total thyroidectomy patients than in hemithyroidectomy patients.</w:t>
      </w:r>
    </w:p>
    <w:p w14:paraId="3D1A431B">
      <w:pPr>
        <w:ind w:left="0" w:leftChars="0" w:firstLine="0" w:firstLineChars="0"/>
        <w:rPr>
          <w:rFonts w:hint="eastAsia" w:eastAsiaTheme="minorEastAsia"/>
          <w:color w:val="auto"/>
          <w:highlight w:val="none"/>
          <w:lang w:eastAsia="zh-CN"/>
        </w:rPr>
      </w:pPr>
      <w:r>
        <w:rPr>
          <w:rFonts w:hint="eastAsia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2628265" cy="2628265"/>
            <wp:effectExtent l="0" t="0" r="635" b="635"/>
            <wp:docPr id="2" name="图片 2" descr="Subclinical_hypothyroidism_Total_Hem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bclinical_hypothyroidism_Total_Hemi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color w:val="auto"/>
          <w:highlight w:val="none"/>
          <w:lang w:eastAsia="zh-CN"/>
        </w:rPr>
        <w:drawing>
          <wp:inline distT="0" distB="0" distL="114300" distR="114300">
            <wp:extent cx="2628265" cy="2628265"/>
            <wp:effectExtent l="0" t="0" r="635" b="635"/>
            <wp:docPr id="1" name="图片 1" descr="hypothyroidism_Total_hem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ypothyroidism_Total_hemil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8265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78CE">
      <w:pPr>
        <w:pageBreakBefore w:val="0"/>
        <w:kinsoku/>
        <w:wordWrap/>
        <w:overflowPunct/>
        <w:topLinePunct w:val="0"/>
        <w:autoSpaceDE/>
        <w:autoSpaceDN/>
        <w:bidi w:val="0"/>
        <w:ind w:left="0" w:leftChars="0" w:firstLine="0" w:firstLineChars="0"/>
        <w:jc w:val="center"/>
        <w:textAlignment w:val="auto"/>
        <w:rPr>
          <w:rFonts w:hint="default" w:ascii="Times New Roman" w:hAnsi="Times New Roman" w:cs="Times New Roman"/>
          <w:color w:val="auto"/>
          <w:highlight w:val="none"/>
          <w:shd w:val="clear" w:color="auto" w:fill="auto"/>
          <w:lang w:bidi="ar"/>
        </w:rPr>
      </w:pPr>
      <w:r>
        <w:rPr>
          <w:rFonts w:hint="eastAsia" w:ascii="Times New Roman" w:hAnsi="Times New Roman" w:cs="Times New Roman"/>
          <w:color w:val="auto"/>
          <w:highlight w:val="none"/>
          <w:shd w:val="clear" w:color="auto" w:fill="auto"/>
          <w:lang w:val="en-US" w:eastAsia="zh-CN" w:bidi="ar"/>
        </w:rPr>
        <w:t xml:space="preserve">    </w:t>
      </w:r>
      <w:r>
        <w:rPr>
          <w:rFonts w:hint="default" w:ascii="Times New Roman" w:hAnsi="Times New Roman" w:cs="Times New Roman"/>
          <w:color w:val="auto"/>
          <w:highlight w:val="none"/>
          <w:shd w:val="clear" w:color="auto" w:fill="auto"/>
          <w:lang w:bidi="ar"/>
        </w:rPr>
        <w:t>(A)                                        (B)</w:t>
      </w:r>
    </w:p>
    <w:p w14:paraId="7D7C5D63">
      <w:pPr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</w:pPr>
      <w:bookmarkStart w:id="6" w:name="OLE_LINK7"/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S2</w:t>
      </w:r>
      <w:bookmarkEnd w:id="6"/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Incidence of subclinical hypothyroidism and hypothyroidism 4 years after surger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rebuchet MS">
    <w:panose1 w:val="020B0603020202020204"/>
    <w:charset w:val="00"/>
    <w:family w:val="auto"/>
    <w:pitch w:val="default"/>
    <w:sig w:usb0="00000287" w:usb1="00000003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2NWYzZGYyYTE1YjhhZmNjZWQyMTgwN2ViOGE4MzEifQ=="/>
  </w:docVars>
  <w:rsids>
    <w:rsidRoot w:val="04B75BAB"/>
    <w:rsid w:val="033A0C2B"/>
    <w:rsid w:val="043C0839"/>
    <w:rsid w:val="04B75BAB"/>
    <w:rsid w:val="05542478"/>
    <w:rsid w:val="08002443"/>
    <w:rsid w:val="130C4392"/>
    <w:rsid w:val="16480F31"/>
    <w:rsid w:val="16A843D2"/>
    <w:rsid w:val="173739A8"/>
    <w:rsid w:val="1ACE63D1"/>
    <w:rsid w:val="1D3A7D4E"/>
    <w:rsid w:val="1D484219"/>
    <w:rsid w:val="23DF51AB"/>
    <w:rsid w:val="2B5621F6"/>
    <w:rsid w:val="2BE07D12"/>
    <w:rsid w:val="310B5831"/>
    <w:rsid w:val="38D17360"/>
    <w:rsid w:val="397D1296"/>
    <w:rsid w:val="3D352C2C"/>
    <w:rsid w:val="3F381EE7"/>
    <w:rsid w:val="3FAB6E1E"/>
    <w:rsid w:val="42161B14"/>
    <w:rsid w:val="42B775C7"/>
    <w:rsid w:val="42D068DB"/>
    <w:rsid w:val="45605CF4"/>
    <w:rsid w:val="462907DC"/>
    <w:rsid w:val="46AC7374"/>
    <w:rsid w:val="46E44703"/>
    <w:rsid w:val="490C1CEF"/>
    <w:rsid w:val="4A8D0B84"/>
    <w:rsid w:val="4D1F6494"/>
    <w:rsid w:val="4E982E03"/>
    <w:rsid w:val="505428F9"/>
    <w:rsid w:val="567F32E1"/>
    <w:rsid w:val="58A6730B"/>
    <w:rsid w:val="5E3D49CC"/>
    <w:rsid w:val="5EEA61D6"/>
    <w:rsid w:val="631F6D97"/>
    <w:rsid w:val="6C983716"/>
    <w:rsid w:val="70DD3F66"/>
    <w:rsid w:val="72F316A6"/>
    <w:rsid w:val="734F7BCA"/>
    <w:rsid w:val="75EB0D5A"/>
    <w:rsid w:val="76D524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ordWrap w:val="0"/>
      <w:ind w:firstLine="480" w:firstLineChars="2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8</Words>
  <Characters>2786</Characters>
  <Lines>0</Lines>
  <Paragraphs>0</Paragraphs>
  <TotalTime>1</TotalTime>
  <ScaleCrop>false</ScaleCrop>
  <LinksUpToDate>false</LinksUpToDate>
  <CharactersWithSpaces>320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8:50:00Z</dcterms:created>
  <dc:creator>娄鹏威</dc:creator>
  <cp:lastModifiedBy>娄鹏威</cp:lastModifiedBy>
  <dcterms:modified xsi:type="dcterms:W3CDTF">2024-09-26T16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91ABF9DF74143199780B57FF703CD8D_11</vt:lpwstr>
  </property>
</Properties>
</file>